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D8FCA" w14:textId="77777777" w:rsidR="009626BC" w:rsidRPr="000768A8" w:rsidRDefault="009626BC" w:rsidP="7E555307">
      <w:pPr>
        <w:rPr>
          <w:rFonts w:ascii="Arial" w:eastAsia="Arial" w:hAnsi="Arial" w:cs="Arial"/>
          <w:b/>
          <w:bCs/>
          <w:lang w:val="en-GB"/>
        </w:rPr>
      </w:pPr>
      <w:r w:rsidRPr="7E555307">
        <w:rPr>
          <w:rFonts w:ascii="Arial" w:eastAsia="Arial" w:hAnsi="Arial" w:cs="Arial"/>
          <w:b/>
          <w:bCs/>
          <w:lang w:val="en-GB"/>
        </w:rPr>
        <w:t>Supplementary File 2</w:t>
      </w:r>
    </w:p>
    <w:p w14:paraId="681840F0" w14:textId="72278E49" w:rsidR="7E555307" w:rsidRDefault="7E555307" w:rsidP="7E555307">
      <w:pPr>
        <w:rPr>
          <w:rFonts w:ascii="Arial" w:eastAsia="Arial" w:hAnsi="Arial" w:cs="Arial"/>
          <w:b/>
          <w:bCs/>
          <w:lang w:val="en-GB"/>
        </w:rPr>
      </w:pPr>
    </w:p>
    <w:p w14:paraId="708218E3" w14:textId="77777777" w:rsidR="009626BC" w:rsidRPr="000768A8" w:rsidRDefault="009626BC" w:rsidP="7E555307">
      <w:pPr>
        <w:rPr>
          <w:rFonts w:ascii="Arial" w:eastAsia="Arial" w:hAnsi="Arial" w:cs="Arial"/>
          <w:lang w:val="en-GB"/>
        </w:rPr>
      </w:pPr>
      <w:r w:rsidRPr="7E555307">
        <w:rPr>
          <w:rFonts w:ascii="Arial" w:eastAsia="Arial" w:hAnsi="Arial" w:cs="Arial"/>
          <w:lang w:val="en-GB"/>
        </w:rPr>
        <w:t>Factor matrix for the Swedish Thanatophobia Scal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76"/>
      </w:tblGrid>
      <w:tr w:rsidR="009626BC" w:rsidRPr="000768A8" w14:paraId="7D79E0A0" w14:textId="77777777" w:rsidTr="7E55530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A01BADE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6AC0F9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Factor 1</w:t>
            </w:r>
          </w:p>
        </w:tc>
      </w:tr>
      <w:tr w:rsidR="009626BC" w:rsidRPr="000768A8" w14:paraId="0BCCA4CD" w14:textId="77777777" w:rsidTr="7E555307">
        <w:tc>
          <w:tcPr>
            <w:tcW w:w="846" w:type="dxa"/>
            <w:tcBorders>
              <w:top w:val="single" w:sz="4" w:space="0" w:color="auto"/>
            </w:tcBorders>
          </w:tcPr>
          <w:p w14:paraId="47AB67F7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C042BA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788</w:t>
            </w:r>
          </w:p>
        </w:tc>
      </w:tr>
      <w:tr w:rsidR="009626BC" w:rsidRPr="000768A8" w14:paraId="45C0AD1D" w14:textId="77777777" w:rsidTr="7E555307">
        <w:tc>
          <w:tcPr>
            <w:tcW w:w="846" w:type="dxa"/>
          </w:tcPr>
          <w:p w14:paraId="44DB0E09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</w:tcPr>
          <w:p w14:paraId="22B646A3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653</w:t>
            </w:r>
          </w:p>
        </w:tc>
      </w:tr>
      <w:tr w:rsidR="009626BC" w:rsidRPr="000768A8" w14:paraId="45547F61" w14:textId="77777777" w:rsidTr="7E555307">
        <w:tc>
          <w:tcPr>
            <w:tcW w:w="846" w:type="dxa"/>
          </w:tcPr>
          <w:p w14:paraId="0BBDF978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</w:tcPr>
          <w:p w14:paraId="12183275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746</w:t>
            </w:r>
          </w:p>
        </w:tc>
      </w:tr>
      <w:tr w:rsidR="009626BC" w:rsidRPr="000768A8" w14:paraId="506E863D" w14:textId="77777777" w:rsidTr="7E555307">
        <w:tc>
          <w:tcPr>
            <w:tcW w:w="846" w:type="dxa"/>
          </w:tcPr>
          <w:p w14:paraId="55A79403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14:paraId="18E626E3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755</w:t>
            </w:r>
          </w:p>
        </w:tc>
      </w:tr>
      <w:tr w:rsidR="009626BC" w:rsidRPr="000768A8" w14:paraId="7FCE621D" w14:textId="77777777" w:rsidTr="7E555307">
        <w:tc>
          <w:tcPr>
            <w:tcW w:w="846" w:type="dxa"/>
          </w:tcPr>
          <w:p w14:paraId="3B20BFB5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</w:tcPr>
          <w:p w14:paraId="72674BA8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742</w:t>
            </w:r>
          </w:p>
        </w:tc>
      </w:tr>
      <w:tr w:rsidR="009626BC" w:rsidRPr="000768A8" w14:paraId="61FCCD44" w14:textId="77777777" w:rsidTr="7E555307">
        <w:tc>
          <w:tcPr>
            <w:tcW w:w="846" w:type="dxa"/>
          </w:tcPr>
          <w:p w14:paraId="2B96FCEE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</w:tcPr>
          <w:p w14:paraId="5A71FCD1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704</w:t>
            </w:r>
          </w:p>
        </w:tc>
      </w:tr>
      <w:tr w:rsidR="009626BC" w:rsidRPr="000768A8" w14:paraId="08C7DCA0" w14:textId="77777777" w:rsidTr="7E555307">
        <w:tc>
          <w:tcPr>
            <w:tcW w:w="846" w:type="dxa"/>
            <w:tcBorders>
              <w:bottom w:val="single" w:sz="4" w:space="0" w:color="auto"/>
            </w:tcBorders>
          </w:tcPr>
          <w:p w14:paraId="3A5BA6C2" w14:textId="77777777" w:rsidR="009626BC" w:rsidRPr="000768A8" w:rsidRDefault="009626BC" w:rsidP="7E555307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194062" w14:textId="77777777" w:rsidR="009626BC" w:rsidRPr="000768A8" w:rsidRDefault="009626BC" w:rsidP="7E555307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7E555307">
              <w:rPr>
                <w:rFonts w:ascii="Arial" w:eastAsia="Arial" w:hAnsi="Arial" w:cs="Arial"/>
                <w:sz w:val="18"/>
                <w:szCs w:val="18"/>
                <w:lang w:val="en-GB"/>
              </w:rPr>
              <w:t>.708</w:t>
            </w:r>
          </w:p>
        </w:tc>
      </w:tr>
    </w:tbl>
    <w:p w14:paraId="7667A49D" w14:textId="77777777" w:rsidR="009626BC" w:rsidRPr="000768A8" w:rsidRDefault="009626BC" w:rsidP="7E555307">
      <w:pPr>
        <w:rPr>
          <w:rFonts w:ascii="Arial" w:eastAsia="Arial" w:hAnsi="Arial" w:cs="Arial"/>
          <w:sz w:val="20"/>
          <w:szCs w:val="20"/>
          <w:vertAlign w:val="superscript"/>
          <w:lang w:val="en-GB"/>
        </w:rPr>
      </w:pPr>
      <w:r w:rsidRPr="7E555307">
        <w:rPr>
          <w:rFonts w:ascii="Arial" w:eastAsia="Arial" w:hAnsi="Arial" w:cs="Arial"/>
          <w:sz w:val="20"/>
          <w:szCs w:val="20"/>
          <w:vertAlign w:val="superscript"/>
          <w:lang w:val="en-GB"/>
        </w:rPr>
        <w:t>Note: 1 factor extracted accounting for 53.16% of the total variance, 3 iterations required.</w:t>
      </w:r>
    </w:p>
    <w:p w14:paraId="58D77C9E" w14:textId="77777777" w:rsidR="00C04ABB" w:rsidRPr="009626BC" w:rsidRDefault="00C04ABB">
      <w:pPr>
        <w:rPr>
          <w:lang w:val="en-GB"/>
        </w:rPr>
      </w:pPr>
    </w:p>
    <w:sectPr w:rsidR="00C04ABB" w:rsidRPr="009626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BC"/>
    <w:rsid w:val="00396890"/>
    <w:rsid w:val="00584920"/>
    <w:rsid w:val="006F1A6E"/>
    <w:rsid w:val="00782AE7"/>
    <w:rsid w:val="00855776"/>
    <w:rsid w:val="009626BC"/>
    <w:rsid w:val="00C04ABB"/>
    <w:rsid w:val="7E55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F5A89"/>
  <w15:chartTrackingRefBased/>
  <w15:docId w15:val="{0977262A-BCC1-4C03-8753-D9534815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BC"/>
    <w:pPr>
      <w:spacing w:line="260" w:lineRule="atLeast"/>
    </w:pPr>
    <w:rPr>
      <w:rFonts w:cstheme="minorHAnsi"/>
      <w:color w:val="000000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626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626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626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626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626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626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626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626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626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62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62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62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626B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626B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626B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626B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626B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626B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626B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62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626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62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626BC"/>
    <w:pPr>
      <w:spacing w:before="160" w:line="259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626B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626BC"/>
    <w:pPr>
      <w:spacing w:line="259" w:lineRule="auto"/>
      <w:ind w:left="720"/>
      <w:contextualSpacing/>
    </w:pPr>
    <w:rPr>
      <w:rFonts w:cstheme="minorBidi"/>
      <w:color w:val="auto"/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626B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62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626B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626B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626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0C4D0CB720E944A9D47ABC9B82FA9C" ma:contentTypeVersion="4" ma:contentTypeDescription="Create a new document." ma:contentTypeScope="" ma:versionID="55e5503187f54e54d84f31b61d8123c1">
  <xsd:schema xmlns:xsd="http://www.w3.org/2001/XMLSchema" xmlns:xs="http://www.w3.org/2001/XMLSchema" xmlns:p="http://schemas.microsoft.com/office/2006/metadata/properties" xmlns:ns2="55474c25-f86a-43aa-aeb9-e3625f5f6f80" targetNamespace="http://schemas.microsoft.com/office/2006/metadata/properties" ma:root="true" ma:fieldsID="cc784fbfa777fd8d7d5c47c5934a5896" ns2:_="">
    <xsd:import namespace="55474c25-f86a-43aa-aeb9-e3625f5f6f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74c25-f86a-43aa-aeb9-e3625f5f6f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B6828D-3412-4C14-A687-B601160191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A932B5-B5C8-4B83-96AD-3522CBD39E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AF9F7D-0ADA-4C5A-8F7B-06DB5F2EF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74c25-f86a-43aa-aeb9-e3625f5f6f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04</Characters>
  <Application>Microsoft Office Word</Application>
  <DocSecurity>0</DocSecurity>
  <Lines>20</Lines>
  <Paragraphs>15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Susanna Pusa</cp:lastModifiedBy>
  <cp:revision>2</cp:revision>
  <dcterms:created xsi:type="dcterms:W3CDTF">2025-09-11T12:10:00Z</dcterms:created>
  <dcterms:modified xsi:type="dcterms:W3CDTF">2025-09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0C4D0CB720E944A9D47ABC9B82FA9C</vt:lpwstr>
  </property>
</Properties>
</file>